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F2F2E" w14:textId="261C8C7E" w:rsidR="00F252E6" w:rsidRPr="00B3562C" w:rsidRDefault="007D2CFA" w:rsidP="00F252E6">
      <w:pPr>
        <w:spacing w:after="120" w:line="240" w:lineRule="auto"/>
        <w:jc w:val="both"/>
        <w:rPr>
          <w:rFonts w:ascii="Times New Roman" w:hAnsi="Times New Roman" w:cs="Times New Roman"/>
          <w:noProof/>
          <w:sz w:val="24"/>
          <w:lang w:val="en-US"/>
        </w:rPr>
      </w:pPr>
      <w:bookmarkStart w:id="0" w:name="_Hlk173276149"/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S3 </w:t>
      </w:r>
      <w:r w:rsidR="00F252E6" w:rsidRPr="00B3562C">
        <w:rPr>
          <w:rFonts w:ascii="Times New Roman" w:hAnsi="Times New Roman" w:cs="Times New Roman"/>
          <w:b/>
          <w:noProof/>
          <w:sz w:val="24"/>
          <w:lang w:val="en-US"/>
        </w:rPr>
        <w:t>Table</w:t>
      </w:r>
      <w:r w:rsidR="00F252E6">
        <w:rPr>
          <w:rFonts w:ascii="Times New Roman" w:hAnsi="Times New Roman" w:cs="Times New Roman"/>
          <w:b/>
          <w:noProof/>
          <w:sz w:val="24"/>
          <w:lang w:val="en-US"/>
        </w:rPr>
        <w:t> </w:t>
      </w:r>
      <w:r w:rsidR="00F252E6" w:rsidRPr="00B3562C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="00F252E6" w:rsidRPr="00B3562C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bookmarkStart w:id="1" w:name="_Hlk203508449"/>
      <w:r w:rsidR="00F252E6">
        <w:rPr>
          <w:rFonts w:ascii="Times New Roman" w:hAnsi="Times New Roman" w:cs="Times New Roman"/>
          <w:noProof/>
          <w:sz w:val="24"/>
          <w:lang w:val="en-US"/>
        </w:rPr>
        <w:t>R</w:t>
      </w:r>
      <w:r w:rsidR="00F252E6" w:rsidRPr="009464D3">
        <w:rPr>
          <w:rFonts w:ascii="Times New Roman" w:hAnsi="Times New Roman" w:cs="Times New Roman"/>
          <w:noProof/>
          <w:sz w:val="24"/>
          <w:lang w:val="en-US"/>
        </w:rPr>
        <w:t xml:space="preserve">egression model diagnostics </w:t>
      </w:r>
      <w:bookmarkEnd w:id="1"/>
      <w:r w:rsidR="00F252E6" w:rsidRPr="009464D3">
        <w:rPr>
          <w:rFonts w:ascii="Times New Roman" w:hAnsi="Times New Roman" w:cs="Times New Roman"/>
          <w:noProof/>
          <w:sz w:val="24"/>
          <w:lang w:val="en-US"/>
        </w:rPr>
        <w:t xml:space="preserve">for the correlation between benznidazole exposure </w:t>
      </w:r>
      <w:r w:rsidR="00F252E6" w:rsidRPr="00ED7BA4">
        <w:rPr>
          <w:rFonts w:ascii="Times New Roman" w:hAnsi="Times New Roman" w:cs="Times New Roman"/>
          <w:noProof/>
          <w:sz w:val="24"/>
          <w:lang w:val="en-US"/>
        </w:rPr>
        <w:t xml:space="preserve">and qPCR positivity </w:t>
      </w:r>
      <w:r w:rsidR="00F71AD3">
        <w:rPr>
          <w:rFonts w:ascii="Times New Roman" w:hAnsi="Times New Roman" w:cs="Times New Roman"/>
          <w:noProof/>
          <w:sz w:val="24"/>
          <w:lang w:val="en-US"/>
        </w:rPr>
        <w:t>for subjects meeting the PK/PD reliability criteria</w:t>
      </w:r>
      <w:r w:rsidR="00121AE1">
        <w:rPr>
          <w:rFonts w:ascii="Times New Roman" w:hAnsi="Times New Roman" w:cs="Times New Roman"/>
          <w:noProof/>
          <w:sz w:val="24"/>
          <w:lang w:val="en-US"/>
        </w:rPr>
        <w:t xml:space="preserve"> (sensitivity analysis)</w:t>
      </w:r>
      <w:r w:rsidR="00F71AD3">
        <w:rPr>
          <w:rFonts w:ascii="Times New Roman" w:hAnsi="Times New Roman" w:cs="Times New Roman"/>
          <w:noProof/>
          <w:sz w:val="24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072"/>
        <w:gridCol w:w="1350"/>
        <w:gridCol w:w="1350"/>
        <w:gridCol w:w="1350"/>
        <w:gridCol w:w="1350"/>
        <w:gridCol w:w="1356"/>
        <w:gridCol w:w="236"/>
        <w:gridCol w:w="1296"/>
        <w:gridCol w:w="1202"/>
        <w:gridCol w:w="1506"/>
      </w:tblGrid>
      <w:tr w:rsidR="00212CE8" w:rsidRPr="00547C62" w14:paraId="0D25592F" w14:textId="77777777" w:rsidTr="007B66FC">
        <w:trPr>
          <w:trHeight w:val="242"/>
        </w:trPr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31BD53" w14:textId="77777777" w:rsidR="00F252E6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Characteristic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967F1B" w14:textId="2255F767" w:rsidR="00F252E6" w:rsidRPr="00547C62" w:rsidRDefault="00F252E6" w:rsidP="007B66FC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Base model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3E96E49C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AUC</w:t>
            </w:r>
            <w:r>
              <w:rPr>
                <w:rFonts w:ascii="Times New Roman" w:hAnsi="Times New Roman"/>
                <w:b/>
                <w:noProof/>
                <w:vertAlign w:val="subscript"/>
              </w:rPr>
              <w:t>∞</w:t>
            </w:r>
            <w:r w:rsidRPr="00547C62">
              <w:rPr>
                <w:rFonts w:ascii="Times New Roman" w:hAnsi="Times New Roman"/>
                <w:b/>
                <w:noProof/>
              </w:rPr>
              <w:t xml:space="preserve"> </w:t>
            </w:r>
          </w:p>
          <w:p w14:paraId="3DCCF82F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 xml:space="preserve">(mgxh/L)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B59EFCC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 xml:space="preserve">Log </w:t>
            </w:r>
            <w:r w:rsidRPr="00547C62">
              <w:rPr>
                <w:rFonts w:ascii="Times New Roman" w:hAnsi="Times New Roman"/>
                <w:b/>
                <w:noProof/>
              </w:rPr>
              <w:t>AUC</w:t>
            </w:r>
            <w:r>
              <w:rPr>
                <w:rFonts w:ascii="Times New Roman" w:hAnsi="Times New Roman"/>
                <w:b/>
                <w:noProof/>
                <w:vertAlign w:val="subscript"/>
              </w:rPr>
              <w:t>∞</w:t>
            </w:r>
            <w:r w:rsidRPr="00547C62">
              <w:rPr>
                <w:rFonts w:ascii="Times New Roman" w:hAnsi="Times New Roman"/>
                <w:b/>
                <w:noProof/>
              </w:rPr>
              <w:t xml:space="preserve"> </w:t>
            </w:r>
          </w:p>
          <w:p w14:paraId="44516550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mgxh/L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1A87FD0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C</w:t>
            </w:r>
            <w:r w:rsidRPr="00547C62">
              <w:rPr>
                <w:rFonts w:ascii="Times New Roman" w:hAnsi="Times New Roman"/>
                <w:b/>
                <w:noProof/>
                <w:vertAlign w:val="subscript"/>
              </w:rPr>
              <w:t>MAX</w:t>
            </w:r>
            <w:r w:rsidRPr="00547C62">
              <w:rPr>
                <w:rFonts w:ascii="Times New Roman" w:hAnsi="Times New Roman"/>
                <w:b/>
                <w:noProof/>
              </w:rPr>
              <w:t xml:space="preserve"> </w:t>
            </w:r>
          </w:p>
          <w:p w14:paraId="383C088F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mg/L)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21200D" w14:textId="1BAF1734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ime above target (days)</w:t>
            </w:r>
            <w:r w:rsidR="00C352C9" w:rsidRPr="00C352C9">
              <w:rPr>
                <w:rFonts w:ascii="Times New Roman" w:hAnsi="Times New Roman"/>
                <w:b/>
                <w:noProof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647D473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4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7D623BA" w14:textId="79211C4E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 xml:space="preserve">Duration of </w:t>
            </w:r>
            <w:r>
              <w:rPr>
                <w:rFonts w:ascii="Times New Roman" w:hAnsi="Times New Roman"/>
                <w:b/>
                <w:noProof/>
              </w:rPr>
              <w:t xml:space="preserve">BZN </w:t>
            </w:r>
            <w:r w:rsidRPr="00547C62">
              <w:rPr>
                <w:rFonts w:ascii="Times New Roman" w:hAnsi="Times New Roman"/>
                <w:b/>
                <w:noProof/>
              </w:rPr>
              <w:t xml:space="preserve">treatment </w:t>
            </w:r>
          </w:p>
        </w:tc>
      </w:tr>
      <w:tr w:rsidR="00212CE8" w:rsidRPr="00547C62" w14:paraId="2AD19725" w14:textId="77777777" w:rsidTr="007B66FC">
        <w:trPr>
          <w:trHeight w:val="422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DB25E8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E4A1A36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DC56DE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EFD66E6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A618741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8EB2A2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3 mg/L in plasma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F67F1E0" w14:textId="7777777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6 mg/L in plasm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956CAE8" w14:textId="77777777" w:rsidR="00F252E6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7E0B3BC" w14:textId="0CADF9DA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Dosing d</w:t>
            </w:r>
            <w:r w:rsidRPr="00547C62">
              <w:rPr>
                <w:rFonts w:ascii="Times New Roman" w:hAnsi="Times New Roman"/>
                <w:b/>
                <w:noProof/>
              </w:rPr>
              <w:t>ay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5C32FB" w14:textId="24F2C887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Weeks</w:t>
            </w:r>
            <w:r w:rsidR="00C352C9" w:rsidRPr="007655A8">
              <w:rPr>
                <w:rFonts w:ascii="Times New Roman" w:hAnsi="Times New Roman"/>
                <w:b/>
                <w:noProof/>
                <w:vertAlign w:val="superscript"/>
              </w:rPr>
              <w:t xml:space="preserve"> d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61C6814" w14:textId="0632C3BE" w:rsidR="00F252E6" w:rsidRPr="00547C62" w:rsidRDefault="00F252E6" w:rsidP="00FC6389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Total duration (days)</w:t>
            </w:r>
            <w:r w:rsidR="00C352C9" w:rsidRPr="00C352C9">
              <w:rPr>
                <w:rFonts w:ascii="Times New Roman" w:hAnsi="Times New Roman"/>
                <w:b/>
                <w:noProof/>
                <w:vertAlign w:val="superscript"/>
              </w:rPr>
              <w:t>e</w:t>
            </w:r>
          </w:p>
        </w:tc>
      </w:tr>
      <w:tr w:rsidR="00F252E6" w:rsidRPr="0094482D" w14:paraId="1D07B167" w14:textId="77777777" w:rsidTr="003A7858">
        <w:trPr>
          <w:trHeight w:val="332"/>
        </w:trPr>
        <w:tc>
          <w:tcPr>
            <w:tcW w:w="13958" w:type="dxa"/>
            <w:gridSpan w:val="11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3D62E5" w14:textId="2E15F906" w:rsidR="00F252E6" w:rsidRPr="0094482D" w:rsidRDefault="00F252E6" w:rsidP="00FC6389">
            <w:pPr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u w:val="single"/>
              </w:rPr>
              <w:t>Refined</w:t>
            </w:r>
            <w:r w:rsidR="00212CE8">
              <w:rPr>
                <w:rFonts w:ascii="Times New Roman" w:hAnsi="Times New Roman"/>
                <w:b/>
                <w:color w:val="000000"/>
                <w:u w:val="single"/>
              </w:rPr>
              <w:t xml:space="preserve"> </w:t>
            </w:r>
            <w:proofErr w:type="spellStart"/>
            <w:r w:rsidR="00212CE8">
              <w:rPr>
                <w:rFonts w:ascii="Times New Roman" w:hAnsi="Times New Roman"/>
                <w:b/>
                <w:color w:val="000000"/>
                <w:u w:val="single"/>
              </w:rPr>
              <w:t>m</w:t>
            </w:r>
            <w:r w:rsidRPr="00547C62">
              <w:rPr>
                <w:rFonts w:ascii="Times New Roman" w:hAnsi="Times New Roman"/>
                <w:b/>
                <w:color w:val="000000"/>
                <w:u w:val="single"/>
              </w:rPr>
              <w:t>ITT</w:t>
            </w:r>
            <w:proofErr w:type="spellEnd"/>
            <w:r w:rsidRPr="00547C62">
              <w:rPr>
                <w:rFonts w:ascii="Times New Roman" w:hAnsi="Times New Roman"/>
                <w:b/>
                <w:color w:val="000000"/>
                <w:u w:val="single"/>
              </w:rPr>
              <w:t xml:space="preserve">, including placebo </w:t>
            </w:r>
            <w:r>
              <w:rPr>
                <w:rFonts w:ascii="Times New Roman" w:hAnsi="Times New Roman"/>
                <w:b/>
                <w:color w:val="000000"/>
                <w:u w:val="single"/>
              </w:rPr>
              <w:t>and all meeting the PK/PD reliability criteria (n=186)</w:t>
            </w:r>
            <w:r w:rsidR="00F71AD3" w:rsidRPr="00F71AD3">
              <w:rPr>
                <w:rFonts w:ascii="Times New Roman" w:hAnsi="Times New Roman"/>
                <w:b/>
                <w:color w:val="000000"/>
                <w:u w:val="single"/>
                <w:vertAlign w:val="superscript"/>
              </w:rPr>
              <w:t>a</w:t>
            </w:r>
          </w:p>
        </w:tc>
      </w:tr>
      <w:tr w:rsidR="007B66FC" w:rsidRPr="00547C62" w14:paraId="383E45FF" w14:textId="77777777" w:rsidTr="007B66FC">
        <w:trPr>
          <w:trHeight w:val="389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E10837" w14:textId="5B8310EC" w:rsidR="007B66FC" w:rsidRPr="0092074A" w:rsidRDefault="007B66FC" w:rsidP="0092074A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Odds ratio, exposure</w:t>
            </w:r>
          </w:p>
          <w:p w14:paraId="3029F231" w14:textId="348D75C7" w:rsidR="007B66FC" w:rsidRPr="0092074A" w:rsidRDefault="007B66FC" w:rsidP="0092074A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95% CI]</w:t>
            </w:r>
          </w:p>
          <w:p w14:paraId="75D1F566" w14:textId="543D1233" w:rsidR="007B66FC" w:rsidRPr="0092074A" w:rsidRDefault="007B66FC" w:rsidP="0092074A">
            <w:pPr>
              <w:spacing w:before="240"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p-value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037FA" w14:textId="77777777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3528CB" w14:textId="7563FBEF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1.000</w:t>
            </w:r>
          </w:p>
          <w:p w14:paraId="1AB6EABD" w14:textId="6B282AC6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999,   1.000]</w:t>
            </w:r>
          </w:p>
          <w:p w14:paraId="03E23775" w14:textId="1F79D41A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6770FC1" w14:textId="788B41B9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232</w:t>
            </w:r>
          </w:p>
          <w:p w14:paraId="62AB4ECD" w14:textId="60520150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190,  0.285]</w:t>
            </w:r>
          </w:p>
          <w:p w14:paraId="6871A650" w14:textId="78819A31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7C7739" w14:textId="242F9434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637</w:t>
            </w:r>
          </w:p>
          <w:p w14:paraId="76AEE509" w14:textId="354FD904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575,   0.706]</w:t>
            </w:r>
          </w:p>
          <w:p w14:paraId="77774928" w14:textId="4A783B01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2100CCF" w14:textId="23417BF0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889</w:t>
            </w:r>
          </w:p>
          <w:p w14:paraId="11B158F5" w14:textId="04E012E5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57,  0.921]</w:t>
            </w:r>
          </w:p>
          <w:p w14:paraId="4AC65094" w14:textId="433932D3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11E279A3" w14:textId="2A25A5BB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45</w:t>
            </w:r>
          </w:p>
          <w:p w14:paraId="7D7603EC" w14:textId="047AB044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919,  0.972]</w:t>
            </w:r>
          </w:p>
          <w:p w14:paraId="424F665A" w14:textId="4A731008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236" w:type="dxa"/>
            <w:shd w:val="clear" w:color="auto" w:fill="FFFFFF" w:themeFill="background1"/>
          </w:tcPr>
          <w:p w14:paraId="135EE3F3" w14:textId="77777777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7AE4DE1A" w14:textId="3F3914A0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08</w:t>
            </w:r>
          </w:p>
          <w:p w14:paraId="25353944" w14:textId="59A77FAF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81,  0.936]</w:t>
            </w:r>
          </w:p>
          <w:p w14:paraId="07091F55" w14:textId="332C2BED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202" w:type="dxa"/>
            <w:shd w:val="clear" w:color="auto" w:fill="FFFFFF" w:themeFill="background1"/>
            <w:vAlign w:val="center"/>
          </w:tcPr>
          <w:p w14:paraId="7AB8B52F" w14:textId="404B7564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434</w:t>
            </w:r>
          </w:p>
          <w:p w14:paraId="7EA229E9" w14:textId="70C53F1B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349, 0.540]</w:t>
            </w:r>
          </w:p>
          <w:p w14:paraId="7AFB2DB0" w14:textId="7AE86CA9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14:paraId="323BB87A" w14:textId="22807409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884</w:t>
            </w:r>
          </w:p>
          <w:p w14:paraId="7971927D" w14:textId="5859815D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57,     0.912]</w:t>
            </w:r>
          </w:p>
          <w:p w14:paraId="5A0CCDC1" w14:textId="4E1FBA52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</w:tr>
      <w:tr w:rsidR="007B66FC" w:rsidRPr="00547C62" w14:paraId="62F1ED7D" w14:textId="77777777" w:rsidTr="007B66FC">
        <w:trPr>
          <w:trHeight w:val="389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C72A5" w14:textId="623DDD89" w:rsidR="00827A17" w:rsidRPr="0092074A" w:rsidRDefault="00827A17" w:rsidP="00827A17">
            <w:pPr>
              <w:spacing w:after="80"/>
              <w:rPr>
                <w:rFonts w:ascii="Times New Roman" w:hAnsi="Times New Roman"/>
                <w:bCs/>
              </w:rPr>
            </w:pPr>
            <w:bookmarkStart w:id="2" w:name="_Hlk180788886"/>
            <w:r w:rsidRPr="0092074A">
              <w:rPr>
                <w:rFonts w:ascii="Times New Roman" w:hAnsi="Times New Roman"/>
                <w:bCs/>
              </w:rPr>
              <w:t>Odds ratio</w:t>
            </w:r>
            <w:r w:rsidR="00291B2F">
              <w:rPr>
                <w:rFonts w:ascii="Times New Roman" w:hAnsi="Times New Roman"/>
                <w:bCs/>
              </w:rPr>
              <w:t>,</w:t>
            </w:r>
            <w:r w:rsidRPr="0092074A">
              <w:rPr>
                <w:rFonts w:ascii="Times New Roman" w:hAnsi="Times New Roman"/>
                <w:bCs/>
              </w:rPr>
              <w:t xml:space="preserve"> Ct value</w:t>
            </w:r>
          </w:p>
          <w:p w14:paraId="6D5713BB" w14:textId="77777777" w:rsidR="00827A17" w:rsidRPr="0092074A" w:rsidRDefault="00827A17" w:rsidP="00827A17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95% CI]</w:t>
            </w:r>
          </w:p>
          <w:p w14:paraId="19B4896E" w14:textId="409CED70" w:rsidR="007B66FC" w:rsidRPr="0092074A" w:rsidRDefault="00827A17" w:rsidP="00827A17">
            <w:pPr>
              <w:spacing w:before="240"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p-value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5217C" w14:textId="63F3B87F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13</w:t>
            </w:r>
          </w:p>
          <w:p w14:paraId="7A066CA9" w14:textId="367124BE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06, 1.034]</w:t>
            </w:r>
          </w:p>
          <w:p w14:paraId="136FFC99" w14:textId="3E3C813B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15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69F91" w14:textId="1FFFD463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02</w:t>
            </w:r>
          </w:p>
          <w:p w14:paraId="5E0087B5" w14:textId="3B4CD0C1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797,  1.020]</w:t>
            </w:r>
          </w:p>
          <w:p w14:paraId="725B7065" w14:textId="2B247343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10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183582C" w14:textId="07E54680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822</w:t>
            </w:r>
          </w:p>
          <w:p w14:paraId="4E0C3951" w14:textId="43F288D5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724,   0.934]</w:t>
            </w:r>
          </w:p>
          <w:p w14:paraId="03FB0D5E" w14:textId="16C7FEB6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003**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3F47378" w14:textId="3A9BAB31" w:rsidR="00A70897" w:rsidRPr="0092074A" w:rsidRDefault="00A70897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11</w:t>
            </w:r>
          </w:p>
          <w:p w14:paraId="7DBC251C" w14:textId="7871A389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10,   1.024]</w:t>
            </w:r>
          </w:p>
          <w:p w14:paraId="562853C0" w14:textId="3E0C2BAD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11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F8F0693" w14:textId="5EB1FD7D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882</w:t>
            </w:r>
          </w:p>
          <w:p w14:paraId="0D75C149" w14:textId="2B917DE2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780,  0.997]</w:t>
            </w:r>
          </w:p>
          <w:p w14:paraId="0B034BA6" w14:textId="0500DEF3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045*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39840D6F" w14:textId="07C2A4FC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10</w:t>
            </w:r>
          </w:p>
          <w:p w14:paraId="70FE7D6B" w14:textId="67DC4151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02 , 1.032]</w:t>
            </w:r>
          </w:p>
          <w:p w14:paraId="7BB0F705" w14:textId="01D73E77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14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929A1F8" w14:textId="77777777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7A7767B2" w14:textId="0D5C29B7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880</w:t>
            </w:r>
          </w:p>
          <w:p w14:paraId="3DA506D2" w14:textId="6D0ADDEA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777,  0.997]</w:t>
            </w:r>
          </w:p>
          <w:p w14:paraId="04B190F0" w14:textId="072D6706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045*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4D585A81" w14:textId="2F256137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783</w:t>
            </w:r>
          </w:p>
          <w:p w14:paraId="170E9453" w14:textId="58CB355B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683, 0.896]</w:t>
            </w:r>
          </w:p>
          <w:p w14:paraId="41F0FA49" w14:textId="2C838A2B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FAEA6EE" w14:textId="3443E69A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781</w:t>
            </w:r>
          </w:p>
          <w:p w14:paraId="75C08BBF" w14:textId="2FF6296A" w:rsidR="002D7DCF" w:rsidRPr="0092074A" w:rsidRDefault="002D7DCF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682,     0.894]</w:t>
            </w:r>
          </w:p>
          <w:p w14:paraId="3A86DDA6" w14:textId="2BED32DA" w:rsidR="007B66FC" w:rsidRPr="0092074A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&lt;0.001***</w:t>
            </w:r>
          </w:p>
        </w:tc>
      </w:tr>
      <w:bookmarkEnd w:id="2"/>
      <w:tr w:rsidR="007B66FC" w:rsidRPr="00547C62" w14:paraId="3D85B8ED" w14:textId="77777777" w:rsidTr="007B66FC">
        <w:trPr>
          <w:trHeight w:val="99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0B97C" w14:textId="72166C09" w:rsidR="007B66FC" w:rsidRPr="00827A17" w:rsidRDefault="007B66FC" w:rsidP="0092074A">
            <w:pPr>
              <w:spacing w:after="80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hAnsi="Times New Roman"/>
                <w:b/>
              </w:rPr>
              <w:t>AIC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8CB86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406.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B4A8B8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69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B9A144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258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6C8272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14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D539F7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45.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D7798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85.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95FD40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eastAsia="Arial" w:hAnsi="Times New Roman"/>
                <w:b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81EB44" w14:textId="7D379682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54.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2B82DE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19.3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485F88" w14:textId="77777777" w:rsidR="007B66FC" w:rsidRPr="00827A17" w:rsidRDefault="007B66FC" w:rsidP="0092074A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</w:rPr>
              <w:t>318.2</w:t>
            </w:r>
          </w:p>
        </w:tc>
      </w:tr>
      <w:tr w:rsidR="00F252E6" w:rsidRPr="00547C62" w14:paraId="556F3699" w14:textId="77777777" w:rsidTr="003A7858">
        <w:trPr>
          <w:trHeight w:val="389"/>
        </w:trPr>
        <w:tc>
          <w:tcPr>
            <w:tcW w:w="13958" w:type="dxa"/>
            <w:gridSpan w:val="11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E5C7E" w14:textId="1BFF28BC" w:rsidR="00F252E6" w:rsidRPr="00F84B65" w:rsidRDefault="00F252E6" w:rsidP="00F252E6">
            <w:pPr>
              <w:rPr>
                <w:rFonts w:ascii="Times New Roman" w:eastAsia="Arial" w:hAnsi="Times New Roman"/>
              </w:rPr>
            </w:pPr>
            <w:r w:rsidRPr="00F84B65">
              <w:rPr>
                <w:rFonts w:ascii="Times New Roman" w:hAnsi="Times New Roman"/>
                <w:b/>
                <w:u w:val="single"/>
              </w:rPr>
              <w:t>Excluding placebo and one subject who took only 4 four BZN doses (n=156)</w:t>
            </w:r>
            <w:r w:rsidR="00F71AD3" w:rsidRPr="00F71AD3">
              <w:rPr>
                <w:rFonts w:ascii="Times New Roman" w:hAnsi="Times New Roman"/>
                <w:b/>
                <w:u w:val="single"/>
                <w:vertAlign w:val="superscript"/>
              </w:rPr>
              <w:t>b</w:t>
            </w:r>
          </w:p>
        </w:tc>
      </w:tr>
      <w:tr w:rsidR="00827A17" w:rsidRPr="00547C62" w14:paraId="5D33EA59" w14:textId="77777777" w:rsidTr="007B66FC">
        <w:trPr>
          <w:trHeight w:val="389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0DF1C7" w14:textId="77777777" w:rsidR="00827A17" w:rsidRPr="0092074A" w:rsidRDefault="00827A17" w:rsidP="00827A17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Odds ratio, exposure</w:t>
            </w:r>
          </w:p>
          <w:p w14:paraId="4D014EA3" w14:textId="77777777" w:rsidR="00827A17" w:rsidRPr="0092074A" w:rsidRDefault="00827A17" w:rsidP="00827A17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95% CI]</w:t>
            </w:r>
          </w:p>
          <w:p w14:paraId="4908B9DC" w14:textId="463299E8" w:rsidR="00827A17" w:rsidRPr="0092074A" w:rsidRDefault="00827A17" w:rsidP="00827A17">
            <w:pPr>
              <w:spacing w:before="240" w:afterLines="80" w:after="192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p-value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CEF872" w14:textId="6A10F709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-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A68BFE" w14:textId="77777777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1.0000</w:t>
            </w:r>
          </w:p>
          <w:p w14:paraId="726E6416" w14:textId="528251DF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9998</w:t>
            </w:r>
            <w:r w:rsidR="00291B2F">
              <w:rPr>
                <w:rFonts w:ascii="Times New Roman" w:hAnsi="Times New Roman"/>
                <w:bCs/>
              </w:rPr>
              <w:t xml:space="preserve">, </w:t>
            </w:r>
            <w:r w:rsidRPr="0092074A">
              <w:rPr>
                <w:rFonts w:ascii="Times New Roman" w:hAnsi="Times New Roman"/>
                <w:bCs/>
              </w:rPr>
              <w:t>1.0001]</w:t>
            </w:r>
          </w:p>
          <w:p w14:paraId="151E3137" w14:textId="4BB4FEC8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52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397C2D" w14:textId="637C6AAB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546</w:t>
            </w:r>
          </w:p>
          <w:p w14:paraId="13FCACCE" w14:textId="1C6C54B6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158,  1.804]</w:t>
            </w:r>
          </w:p>
          <w:p w14:paraId="4252D1F0" w14:textId="29FBC3D0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32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C1D40D6" w14:textId="0D21CD12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63</w:t>
            </w:r>
          </w:p>
          <w:p w14:paraId="109653B7" w14:textId="0DB2BEF5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854,    1.079]</w:t>
            </w:r>
          </w:p>
          <w:p w14:paraId="7E4CBE8C" w14:textId="5540A596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5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D38357" w14:textId="57A718B0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91</w:t>
            </w:r>
          </w:p>
          <w:p w14:paraId="3E0106F1" w14:textId="3E77CACE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962,   1.017]</w:t>
            </w:r>
          </w:p>
          <w:p w14:paraId="6137034F" w14:textId="3803F4CF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521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0AE24CA7" w14:textId="18EC90B6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94</w:t>
            </w:r>
          </w:p>
          <w:p w14:paraId="4180B799" w14:textId="5AEDFCB6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 xml:space="preserve">[0.970,   1.016] </w:t>
            </w:r>
          </w:p>
          <w:p w14:paraId="1686D0AF" w14:textId="3168571A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622</w:t>
            </w:r>
          </w:p>
        </w:tc>
        <w:tc>
          <w:tcPr>
            <w:tcW w:w="236" w:type="dxa"/>
            <w:shd w:val="clear" w:color="auto" w:fill="FFFFFF" w:themeFill="background1"/>
          </w:tcPr>
          <w:p w14:paraId="4D007B07" w14:textId="77777777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5BC52864" w14:textId="5F6CEDD9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95</w:t>
            </w:r>
          </w:p>
          <w:p w14:paraId="11B8085C" w14:textId="050C2DE5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967, 1.020]</w:t>
            </w:r>
          </w:p>
          <w:p w14:paraId="267C90E3" w14:textId="7ADDAED6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693</w:t>
            </w:r>
          </w:p>
        </w:tc>
        <w:tc>
          <w:tcPr>
            <w:tcW w:w="1202" w:type="dxa"/>
            <w:shd w:val="clear" w:color="auto" w:fill="FFFFFF" w:themeFill="background1"/>
            <w:vAlign w:val="center"/>
          </w:tcPr>
          <w:p w14:paraId="63131A57" w14:textId="6F486CDB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898</w:t>
            </w:r>
          </w:p>
          <w:p w14:paraId="212C5128" w14:textId="4EFC55D3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737, 1.070]</w:t>
            </w:r>
          </w:p>
          <w:p w14:paraId="13CF2A09" w14:textId="4DB2E54A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251</w:t>
            </w:r>
          </w:p>
        </w:tc>
        <w:tc>
          <w:tcPr>
            <w:tcW w:w="1506" w:type="dxa"/>
            <w:shd w:val="clear" w:color="auto" w:fill="FFFFFF" w:themeFill="background1"/>
            <w:vAlign w:val="center"/>
          </w:tcPr>
          <w:p w14:paraId="0F13507E" w14:textId="5AD2CD3F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985</w:t>
            </w:r>
          </w:p>
          <w:p w14:paraId="5539C841" w14:textId="63B680C7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[0.956,     1.011]</w:t>
            </w:r>
          </w:p>
          <w:p w14:paraId="0D8C5F62" w14:textId="6118CA3C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</w:rPr>
            </w:pPr>
            <w:r w:rsidRPr="0092074A">
              <w:rPr>
                <w:rFonts w:ascii="Times New Roman" w:eastAsia="Arial" w:hAnsi="Times New Roman"/>
                <w:bCs/>
              </w:rPr>
              <w:t>0.281</w:t>
            </w:r>
          </w:p>
        </w:tc>
      </w:tr>
      <w:tr w:rsidR="00827A17" w:rsidRPr="00547C62" w14:paraId="1FA7B080" w14:textId="77777777" w:rsidTr="007B66FC">
        <w:trPr>
          <w:trHeight w:val="389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0CA50" w14:textId="740D9E36" w:rsidR="00827A17" w:rsidRPr="0092074A" w:rsidRDefault="00827A17" w:rsidP="00827A17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Odds ratio</w:t>
            </w:r>
            <w:r w:rsidR="00291B2F">
              <w:rPr>
                <w:rFonts w:ascii="Times New Roman" w:hAnsi="Times New Roman"/>
                <w:bCs/>
              </w:rPr>
              <w:t xml:space="preserve">, </w:t>
            </w:r>
            <w:r w:rsidRPr="0092074A">
              <w:rPr>
                <w:rFonts w:ascii="Times New Roman" w:hAnsi="Times New Roman"/>
                <w:bCs/>
              </w:rPr>
              <w:t>Ct value</w:t>
            </w:r>
          </w:p>
          <w:p w14:paraId="0E6E3AA1" w14:textId="77777777" w:rsidR="00827A17" w:rsidRPr="0092074A" w:rsidRDefault="00827A17" w:rsidP="00827A17">
            <w:pPr>
              <w:spacing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95% CI]</w:t>
            </w:r>
          </w:p>
          <w:p w14:paraId="2158C8B4" w14:textId="35CBE49E" w:rsidR="00827A17" w:rsidRPr="0092074A" w:rsidRDefault="00827A17" w:rsidP="00827A17">
            <w:pPr>
              <w:spacing w:before="240" w:after="80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p-value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FBB7A3" w14:textId="50BD9675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18</w:t>
            </w:r>
          </w:p>
          <w:p w14:paraId="2DD7184D" w14:textId="755F0467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90,  1.079]</w:t>
            </w:r>
          </w:p>
          <w:p w14:paraId="6364BEF9" w14:textId="6D7C98B8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8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9069CC" w14:textId="6585AF80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181</w:t>
            </w:r>
          </w:p>
          <w:p w14:paraId="39ED81A5" w14:textId="4FDF06DA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903 1.0785]</w:t>
            </w:r>
          </w:p>
          <w:p w14:paraId="774A7069" w14:textId="5938D36F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7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9D07036" w14:textId="681B5505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19</w:t>
            </w:r>
          </w:p>
          <w:p w14:paraId="248F8123" w14:textId="0FBD4000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92,   1.079]</w:t>
            </w:r>
          </w:p>
          <w:p w14:paraId="4A36D1F3" w14:textId="2816B2A7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8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40ADCEF" w14:textId="43CC8D3E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24</w:t>
            </w:r>
          </w:p>
          <w:p w14:paraId="70E823DB" w14:textId="7F1AE21D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94,   1.087]</w:t>
            </w:r>
          </w:p>
          <w:p w14:paraId="105BF57A" w14:textId="3904B119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32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D9780E3" w14:textId="56A0AC8B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17</w:t>
            </w:r>
          </w:p>
          <w:p w14:paraId="5BE573C7" w14:textId="0368CC87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89,   1.077]</w:t>
            </w:r>
          </w:p>
          <w:p w14:paraId="09C4CA3E" w14:textId="582B3B87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70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52C58986" w14:textId="45F731B8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18</w:t>
            </w:r>
          </w:p>
          <w:p w14:paraId="608E177F" w14:textId="1483AE54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90,   1.079]</w:t>
            </w:r>
          </w:p>
          <w:p w14:paraId="685CC1C5" w14:textId="0288BCF4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8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783BBBA" w14:textId="77777777" w:rsidR="00827A17" w:rsidRPr="0092074A" w:rsidRDefault="00827A17" w:rsidP="00827A17">
            <w:pPr>
              <w:spacing w:after="80"/>
              <w:jc w:val="center"/>
              <w:rPr>
                <w:rFonts w:ascii="Times New Roman" w:eastAsia="Arial" w:hAnsi="Times New Roman"/>
                <w:bCs/>
                <w:color w:val="000000"/>
              </w:rPr>
            </w:pP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3837581E" w14:textId="12BE29CC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17</w:t>
            </w:r>
          </w:p>
          <w:p w14:paraId="2E0902C7" w14:textId="4ABB05A4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90, 1.078]</w:t>
            </w:r>
          </w:p>
          <w:p w14:paraId="1AB045F3" w14:textId="02209D18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74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087BF145" w14:textId="0A8C93BA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00</w:t>
            </w:r>
          </w:p>
          <w:p w14:paraId="1CCB767E" w14:textId="499BAAB9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69, 1.063]</w:t>
            </w:r>
          </w:p>
          <w:p w14:paraId="7C3F637A" w14:textId="65DA7308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19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ADDD49D" w14:textId="671D9835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0.901</w:t>
            </w:r>
          </w:p>
          <w:p w14:paraId="03751C84" w14:textId="6A52162F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</w:rPr>
            </w:pPr>
            <w:r w:rsidRPr="0092074A">
              <w:rPr>
                <w:rFonts w:ascii="Times New Roman" w:hAnsi="Times New Roman"/>
                <w:bCs/>
              </w:rPr>
              <w:t>[0.770,      1.064]</w:t>
            </w:r>
          </w:p>
          <w:p w14:paraId="79AA91C8" w14:textId="60B8C155" w:rsidR="00827A17" w:rsidRPr="0092074A" w:rsidRDefault="00827A17" w:rsidP="00827A17">
            <w:pPr>
              <w:spacing w:after="8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92074A">
              <w:rPr>
                <w:rFonts w:ascii="Times New Roman" w:hAnsi="Times New Roman"/>
                <w:bCs/>
              </w:rPr>
              <w:t>0.203</w:t>
            </w:r>
          </w:p>
        </w:tc>
      </w:tr>
      <w:tr w:rsidR="007B66FC" w:rsidRPr="00547C62" w14:paraId="4C3E58D2" w14:textId="77777777" w:rsidTr="007B66FC">
        <w:trPr>
          <w:trHeight w:val="77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77782" w14:textId="366988A9" w:rsidR="007B66FC" w:rsidRPr="00827A17" w:rsidRDefault="007B66FC" w:rsidP="0092074A">
            <w:pPr>
              <w:spacing w:afterLines="80" w:after="192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hAnsi="Times New Roman"/>
                <w:b/>
                <w:color w:val="000000"/>
              </w:rPr>
              <w:t>AIC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0A4F9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2.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35A9C3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4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E9EB7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3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DBBC81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4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DB7B9A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eastAsia="Arial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4.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19B84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4.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B653E2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eastAsia="Arial" w:hAnsi="Times New Roman"/>
                <w:b/>
                <w:color w:val="000000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7BEE3" w14:textId="257F88F8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4.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3038D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3.5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EC1716" w14:textId="77777777" w:rsidR="007B66FC" w:rsidRPr="00827A17" w:rsidRDefault="007B66FC" w:rsidP="00827A17">
            <w:pPr>
              <w:spacing w:after="8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27A17">
              <w:rPr>
                <w:rFonts w:ascii="Times New Roman" w:eastAsia="Arial" w:hAnsi="Times New Roman"/>
                <w:b/>
                <w:color w:val="000000"/>
              </w:rPr>
              <w:t>163.7</w:t>
            </w:r>
          </w:p>
        </w:tc>
      </w:tr>
    </w:tbl>
    <w:p w14:paraId="07122E22" w14:textId="357C0AD3" w:rsidR="0092074A" w:rsidRDefault="003A7858" w:rsidP="00192E68">
      <w:pPr>
        <w:spacing w:after="0" w:line="240" w:lineRule="auto"/>
        <w:jc w:val="both"/>
        <w:rPr>
          <w:rFonts w:ascii="Times New Roman" w:hAnsi="Times New Roman"/>
          <w:noProof/>
        </w:rPr>
      </w:pPr>
      <w:r w:rsidRPr="009D3FC4">
        <w:rPr>
          <w:rFonts w:ascii="Times New Roman" w:hAnsi="Times New Roman"/>
          <w:b/>
          <w:bCs/>
          <w:noProof/>
          <w:u w:val="single"/>
        </w:rPr>
        <w:t>Abbreviations:</w:t>
      </w:r>
      <w:r w:rsidRPr="009D3FC4">
        <w:rPr>
          <w:rFonts w:ascii="Times New Roman" w:hAnsi="Times New Roman"/>
          <w:noProof/>
        </w:rPr>
        <w:t xml:space="preserve"> </w:t>
      </w:r>
      <w:r w:rsidR="00212CE8" w:rsidRPr="009D3FC4">
        <w:rPr>
          <w:rFonts w:ascii="Times New Roman" w:hAnsi="Times New Roman"/>
          <w:noProof/>
        </w:rPr>
        <w:t xml:space="preserve">mITT, modified intention-to-treat, </w:t>
      </w:r>
      <w:r w:rsidRPr="009D3FC4">
        <w:rPr>
          <w:rFonts w:ascii="Times New Roman" w:hAnsi="Times New Roman"/>
          <w:noProof/>
        </w:rPr>
        <w:t>AIC, Akaice</w:t>
      </w:r>
      <w:r>
        <w:rPr>
          <w:rFonts w:ascii="Times New Roman" w:hAnsi="Times New Roman"/>
          <w:noProof/>
        </w:rPr>
        <w:t xml:space="preserve"> Information Criterion; </w:t>
      </w:r>
      <w:r w:rsidR="0092074A">
        <w:rPr>
          <w:rFonts w:ascii="Times New Roman" w:hAnsi="Times New Roman"/>
          <w:noProof/>
        </w:rPr>
        <w:t>CI</w:t>
      </w:r>
      <w:r>
        <w:rPr>
          <w:rFonts w:ascii="Times New Roman" w:hAnsi="Times New Roman"/>
          <w:noProof/>
        </w:rPr>
        <w:t xml:space="preserve">, </w:t>
      </w:r>
      <w:r w:rsidR="0092074A">
        <w:rPr>
          <w:rFonts w:ascii="Times New Roman" w:hAnsi="Times New Roman"/>
          <w:noProof/>
        </w:rPr>
        <w:t>confidence intervals</w:t>
      </w:r>
      <w:r>
        <w:rPr>
          <w:rFonts w:ascii="Times New Roman" w:hAnsi="Times New Roman"/>
          <w:noProof/>
        </w:rPr>
        <w:t xml:space="preserve">; Ct, </w:t>
      </w:r>
      <w:r w:rsidRPr="00877287">
        <w:rPr>
          <w:rFonts w:ascii="Times New Roman" w:hAnsi="Times New Roman"/>
          <w:noProof/>
        </w:rPr>
        <w:t xml:space="preserve">cycle threshold </w:t>
      </w:r>
      <w:r>
        <w:rPr>
          <w:rFonts w:ascii="Times New Roman" w:hAnsi="Times New Roman"/>
          <w:noProof/>
        </w:rPr>
        <w:t>valu</w:t>
      </w:r>
      <w:r w:rsidRPr="00877287">
        <w:rPr>
          <w:rFonts w:ascii="Times New Roman" w:hAnsi="Times New Roman"/>
          <w:noProof/>
        </w:rPr>
        <w:t>es</w:t>
      </w:r>
      <w:r>
        <w:rPr>
          <w:rFonts w:ascii="Times New Roman" w:hAnsi="Times New Roman"/>
          <w:noProof/>
        </w:rPr>
        <w:t>; *** p &lt; 0.001, ** p &lt; 0.01, * p&lt;0.05</w:t>
      </w:r>
      <w:r w:rsidR="00212CE8">
        <w:rPr>
          <w:rFonts w:ascii="Times New Roman" w:hAnsi="Times New Roman"/>
          <w:noProof/>
        </w:rPr>
        <w:t>;</w:t>
      </w:r>
      <w:r w:rsidR="00192E68">
        <w:rPr>
          <w:rFonts w:ascii="Times New Roman" w:hAnsi="Times New Roman"/>
          <w:noProof/>
        </w:rPr>
        <w:t xml:space="preserve"> </w:t>
      </w:r>
      <w:r w:rsidR="0092074A" w:rsidRPr="00777AF0">
        <w:rPr>
          <w:rFonts w:ascii="Times New Roman" w:hAnsi="Times New Roman"/>
          <w:noProof/>
        </w:rPr>
        <w:t xml:space="preserve">Odds ratios represent the odds ratio </w:t>
      </w:r>
      <w:r w:rsidR="0092074A">
        <w:rPr>
          <w:rFonts w:ascii="Times New Roman" w:hAnsi="Times New Roman"/>
          <w:noProof/>
        </w:rPr>
        <w:t xml:space="preserve">of PCR positivity </w:t>
      </w:r>
      <w:r w:rsidR="0092074A" w:rsidRPr="00777AF0">
        <w:rPr>
          <w:rFonts w:ascii="Times New Roman" w:hAnsi="Times New Roman"/>
          <w:noProof/>
        </w:rPr>
        <w:t>associated with a one-unit increase in the predictor</w:t>
      </w:r>
      <w:r w:rsidR="0092074A">
        <w:rPr>
          <w:rFonts w:ascii="Times New Roman" w:hAnsi="Times New Roman"/>
          <w:noProof/>
        </w:rPr>
        <w:t xml:space="preserve"> and are </w:t>
      </w:r>
      <w:r w:rsidR="0092074A" w:rsidRPr="00777AF0">
        <w:rPr>
          <w:rFonts w:ascii="Times New Roman" w:hAnsi="Times New Roman"/>
          <w:noProof/>
        </w:rPr>
        <w:t xml:space="preserve">presented for various benznidazole exposure metrics and baseline Ct values. </w:t>
      </w:r>
      <w:r w:rsidR="0092074A">
        <w:rPr>
          <w:rFonts w:ascii="Times New Roman" w:hAnsi="Times New Roman"/>
          <w:noProof/>
        </w:rPr>
        <w:t xml:space="preserve"> </w:t>
      </w:r>
    </w:p>
    <w:p w14:paraId="6E35DA38" w14:textId="5200961C" w:rsidR="0087276D" w:rsidRPr="00EE5CB5" w:rsidRDefault="003A7858" w:rsidP="00FF36D7">
      <w:pPr>
        <w:spacing w:after="0" w:line="24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743A14">
        <w:rPr>
          <w:rFonts w:ascii="Times New Roman" w:hAnsi="Times New Roman"/>
          <w:noProof/>
          <w:vertAlign w:val="superscript"/>
        </w:rPr>
        <w:t>a</w:t>
      </w:r>
      <w:r>
        <w:rPr>
          <w:rFonts w:ascii="Times New Roman" w:hAnsi="Times New Roman"/>
          <w:noProof/>
        </w:rPr>
        <w:t>based on beta binomial regression;</w:t>
      </w:r>
      <w:r w:rsidR="00192E68">
        <w:rPr>
          <w:rFonts w:ascii="Times New Roman" w:hAnsi="Times New Roman"/>
          <w:noProof/>
        </w:rPr>
        <w:t xml:space="preserve"> </w:t>
      </w:r>
      <w:r w:rsidRPr="003744CD">
        <w:rPr>
          <w:rFonts w:ascii="Times New Roman" w:hAnsi="Times New Roman"/>
          <w:noProof/>
          <w:vertAlign w:val="superscript"/>
        </w:rPr>
        <w:t>b</w:t>
      </w:r>
      <w:r>
        <w:rPr>
          <w:rFonts w:ascii="Times New Roman" w:hAnsi="Times New Roman"/>
          <w:noProof/>
        </w:rPr>
        <w:t xml:space="preserve">based on binomial regression and </w:t>
      </w:r>
      <w:r w:rsidRPr="00743A14">
        <w:rPr>
          <w:rFonts w:ascii="Times New Roman" w:hAnsi="Times New Roman"/>
          <w:noProof/>
        </w:rPr>
        <w:t>a dispersion factor of 1</w:t>
      </w:r>
      <w:r>
        <w:rPr>
          <w:rFonts w:ascii="Times New Roman" w:hAnsi="Times New Roman"/>
          <w:noProof/>
        </w:rPr>
        <w:t xml:space="preserve">; </w:t>
      </w:r>
      <w:r w:rsidRPr="003744CD">
        <w:rPr>
          <w:rFonts w:ascii="Times New Roman" w:hAnsi="Times New Roman"/>
          <w:noProof/>
          <w:vertAlign w:val="superscript"/>
        </w:rPr>
        <w:t>c</w:t>
      </w:r>
      <w:r>
        <w:rPr>
          <w:rFonts w:ascii="Times New Roman" w:hAnsi="Times New Roman"/>
          <w:noProof/>
        </w:rPr>
        <w:t xml:space="preserve">according to the </w:t>
      </w:r>
      <w:r w:rsidRPr="00BB1C6C">
        <w:rPr>
          <w:rFonts w:ascii="Times New Roman" w:hAnsi="Times New Roman"/>
          <w:noProof/>
        </w:rPr>
        <w:t>accepted therapeutic range: 3-6 mg/L in plasma (2.5-5 mg/L in DBS)</w:t>
      </w:r>
      <w:r>
        <w:rPr>
          <w:rFonts w:ascii="Times New Roman" w:hAnsi="Times New Roman"/>
          <w:noProof/>
        </w:rPr>
        <w:t xml:space="preserve">; </w:t>
      </w:r>
      <w:r w:rsidRPr="003744CD">
        <w:rPr>
          <w:rFonts w:ascii="Times New Roman" w:hAnsi="Times New Roman"/>
          <w:noProof/>
          <w:vertAlign w:val="superscript"/>
        </w:rPr>
        <w:t>d</w:t>
      </w:r>
      <w:r w:rsidRPr="003744CD">
        <w:rPr>
          <w:vertAlign w:val="superscript"/>
        </w:rPr>
        <w:t xml:space="preserve"> </w:t>
      </w:r>
      <w:r w:rsidRPr="003744CD">
        <w:rPr>
          <w:rFonts w:ascii="Times New Roman" w:hAnsi="Times New Roman"/>
          <w:noProof/>
        </w:rPr>
        <w:t>a week is counted if at least one benznidazole dose per week was taken</w:t>
      </w:r>
      <w:bookmarkEnd w:id="0"/>
    </w:p>
    <w:sectPr w:rsidR="0087276D" w:rsidRPr="00EE5CB5" w:rsidSect="00192E68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360EE" w14:textId="77777777" w:rsidR="009D07D1" w:rsidRDefault="009D07D1" w:rsidP="00E5534D">
      <w:pPr>
        <w:spacing w:after="0" w:line="240" w:lineRule="auto"/>
      </w:pPr>
      <w:r>
        <w:separator/>
      </w:r>
    </w:p>
  </w:endnote>
  <w:endnote w:type="continuationSeparator" w:id="0">
    <w:p w14:paraId="1B5DAA5C" w14:textId="77777777" w:rsidR="009D07D1" w:rsidRDefault="009D07D1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1E763" w14:textId="77777777" w:rsidR="002735C1" w:rsidRDefault="00273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FEA23" w14:textId="77777777" w:rsidR="009D07D1" w:rsidRDefault="009D07D1" w:rsidP="00E5534D">
      <w:pPr>
        <w:spacing w:after="0" w:line="240" w:lineRule="auto"/>
      </w:pPr>
      <w:r>
        <w:separator/>
      </w:r>
    </w:p>
  </w:footnote>
  <w:footnote w:type="continuationSeparator" w:id="0">
    <w:p w14:paraId="1964E986" w14:textId="77777777" w:rsidR="009D07D1" w:rsidRDefault="009D07D1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4804" w14:textId="77777777" w:rsidR="002735C1" w:rsidRDefault="002735C1">
    <w:pPr>
      <w:pStyle w:val="Header"/>
      <w:jc w:val="right"/>
    </w:pPr>
  </w:p>
  <w:p w14:paraId="099E93A7" w14:textId="77777777" w:rsidR="002735C1" w:rsidRDefault="00273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2E68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73E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7D1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11:00Z</dcterms:modified>
</cp:coreProperties>
</file>